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linical manifestation 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comorbiditi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f SAIL and TBIL</w:t>
      </w:r>
    </w:p>
    <w:tbl>
      <w:tblPr>
        <w:tblStyle w:val="2"/>
        <w:tblW w:w="432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ex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ht sw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pt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thoracic involvement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car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ompanied wi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2YTFhYWFmOGJjYzJlMGRjY2M0M2E1ODA4YjRmNDMifQ=="/>
  </w:docVars>
  <w:rsids>
    <w:rsidRoot w:val="26F265B6"/>
    <w:rsid w:val="138175C0"/>
    <w:rsid w:val="1F2A5B08"/>
    <w:rsid w:val="26F265B6"/>
    <w:rsid w:val="2E825230"/>
    <w:rsid w:val="3CC701F0"/>
    <w:rsid w:val="4956697F"/>
    <w:rsid w:val="528D599E"/>
    <w:rsid w:val="55CA61F1"/>
    <w:rsid w:val="66A35AB9"/>
    <w:rsid w:val="67660E19"/>
    <w:rsid w:val="68E24AEE"/>
    <w:rsid w:val="6BF3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441</Characters>
  <Lines>0</Lines>
  <Paragraphs>0</Paragraphs>
  <TotalTime>2</TotalTime>
  <ScaleCrop>false</ScaleCrop>
  <LinksUpToDate>false</LinksUpToDate>
  <CharactersWithSpaces>46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00:13:00Z</dcterms:created>
  <dc:creator>秋</dc:creator>
  <cp:lastModifiedBy>秋</cp:lastModifiedBy>
  <dcterms:modified xsi:type="dcterms:W3CDTF">2023-07-14T13:1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3FDD408F2174FAC952899B1FD706262</vt:lpwstr>
  </property>
</Properties>
</file>